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ADA" w:rsidRPr="00D252C2" w:rsidRDefault="003A5ADA" w:rsidP="003A5ADA">
      <w:pPr>
        <w:spacing w:after="120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294090">
        <w:rPr>
          <w:rFonts w:ascii="Times New Roman" w:hAnsi="Times New Roman" w:cs="Times New Roman"/>
          <w:b/>
          <w:szCs w:val="24"/>
          <w:lang w:val="en-US"/>
        </w:rPr>
        <w:t xml:space="preserve">2 </w:t>
      </w:r>
      <w:r>
        <w:rPr>
          <w:rFonts w:ascii="Times New Roman" w:hAnsi="Times New Roman" w:cs="Times New Roman"/>
          <w:b/>
          <w:szCs w:val="24"/>
          <w:lang w:val="en-US"/>
        </w:rPr>
        <w:t>T</w:t>
      </w:r>
      <w:r w:rsidRPr="00D252C2">
        <w:rPr>
          <w:rFonts w:ascii="Times New Roman" w:hAnsi="Times New Roman" w:cs="Times New Roman"/>
          <w:b/>
          <w:szCs w:val="24"/>
          <w:lang w:val="en-US"/>
        </w:rPr>
        <w:t>able</w:t>
      </w:r>
      <w:bookmarkStart w:id="0" w:name="_GoBack"/>
      <w:bookmarkEnd w:id="0"/>
      <w:r w:rsidRPr="00D252C2">
        <w:rPr>
          <w:rFonts w:ascii="Times New Roman" w:hAnsi="Times New Roman" w:cs="Times New Roman"/>
          <w:b/>
          <w:szCs w:val="24"/>
          <w:lang w:val="en-US"/>
        </w:rPr>
        <w:t>. Characteristics of patients treated for HAT before and during Ebola outbreak, Guinea (</w:t>
      </w:r>
      <w:r>
        <w:rPr>
          <w:rFonts w:ascii="Times New Roman" w:hAnsi="Times New Roman" w:cs="Times New Roman"/>
          <w:b/>
          <w:szCs w:val="24"/>
          <w:lang w:val="en-US"/>
        </w:rPr>
        <w:t xml:space="preserve">January </w:t>
      </w:r>
      <w:r w:rsidRPr="00D252C2">
        <w:rPr>
          <w:rFonts w:ascii="Times New Roman" w:hAnsi="Times New Roman" w:cs="Times New Roman"/>
          <w:b/>
          <w:szCs w:val="24"/>
          <w:lang w:val="en-US"/>
        </w:rPr>
        <w:t xml:space="preserve">2012 to </w:t>
      </w:r>
      <w:r>
        <w:rPr>
          <w:rFonts w:ascii="Times New Roman" w:hAnsi="Times New Roman" w:cs="Times New Roman"/>
          <w:b/>
          <w:szCs w:val="24"/>
          <w:lang w:val="en-US"/>
        </w:rPr>
        <w:t xml:space="preserve">October </w:t>
      </w:r>
      <w:r w:rsidRPr="00D252C2">
        <w:rPr>
          <w:rFonts w:ascii="Times New Roman" w:hAnsi="Times New Roman" w:cs="Times New Roman"/>
          <w:b/>
          <w:szCs w:val="24"/>
          <w:lang w:val="en-US"/>
        </w:rPr>
        <w:t>2015)</w:t>
      </w:r>
      <w:r>
        <w:rPr>
          <w:rFonts w:ascii="Times New Roman" w:hAnsi="Times New Roman" w:cs="Times New Roman"/>
          <w:b/>
          <w:szCs w:val="24"/>
          <w:lang w:val="en-US"/>
        </w:rPr>
        <w:t xml:space="preserve">, </w:t>
      </w:r>
      <w:r w:rsidRPr="00CC25B3">
        <w:rPr>
          <w:rFonts w:ascii="Times New Roman" w:hAnsi="Times New Roman" w:cs="Times New Roman"/>
          <w:i/>
          <w:szCs w:val="24"/>
          <w:u w:val="single"/>
          <w:lang w:val="en-US"/>
        </w:rPr>
        <w:t>Cutoff December 2013</w:t>
      </w:r>
    </w:p>
    <w:tbl>
      <w:tblPr>
        <w:tblW w:w="1106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6"/>
        <w:gridCol w:w="800"/>
        <w:gridCol w:w="1499"/>
        <w:gridCol w:w="1559"/>
        <w:gridCol w:w="1701"/>
        <w:gridCol w:w="1476"/>
      </w:tblGrid>
      <w:tr w:rsidR="003A5ADA" w:rsidRPr="00294090" w:rsidTr="00476EDB">
        <w:trPr>
          <w:trHeight w:val="300"/>
          <w:jc w:val="center"/>
        </w:trPr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60" w:after="60" w:line="280" w:lineRule="exac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Both </w:t>
            </w:r>
          </w:p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peri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Before Ebola outbreak</w:t>
            </w:r>
          </w:p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2</w:t>
            </w: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month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During Ebola outbreak</w:t>
            </w:r>
          </w:p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3</w:t>
            </w: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months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5ADA" w:rsidRPr="00F40EE7" w:rsidRDefault="003A5ADA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P value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Number of patients initiating the treatment</w:t>
            </w:r>
            <w:r w:rsidRPr="00F40EE7" w:rsidDel="00AE3155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vAlign w:val="center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3 (10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5ADA" w:rsidRPr="00F2320E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44</w:t>
            </w:r>
            <w:r w:rsidRPr="00F2320E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8</w:t>
            </w:r>
            <w:r w:rsidRPr="00F2320E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5ADA" w:rsidRPr="00F2320E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9</w:t>
            </w:r>
            <w:r w:rsidRPr="00F2320E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2</w:t>
            </w:r>
            <w:r w:rsidRPr="00F2320E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%) 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--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Gender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1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1710F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0.6931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Male</w:t>
            </w:r>
          </w:p>
        </w:tc>
        <w:tc>
          <w:tcPr>
            <w:tcW w:w="800" w:type="dxa"/>
            <w:tcBorders>
              <w:top w:val="nil"/>
            </w:tcBorders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30 (6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89 (62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1 (59%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Female</w:t>
            </w:r>
          </w:p>
        </w:tc>
        <w:tc>
          <w:tcPr>
            <w:tcW w:w="800" w:type="dxa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82 (3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4 (3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8 (41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 (years), n (%)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B62B9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236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&lt; 18 </w:t>
            </w:r>
            <w:proofErr w:type="spellStart"/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51 (2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9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0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14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 xml:space="preserve">≥ 18 </w:t>
            </w:r>
            <w:proofErr w:type="spellStart"/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161 (7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2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9</w:t>
            </w: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86%) 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HAT treatment centers 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/>
              </w:rPr>
              <w:t>(1)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3A5AA8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195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Boffa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8 (2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8 (2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0 (15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Dubreka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43 (6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96 (6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7 (6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F40EE7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Forecariah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(10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0 (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2 (17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Occupation 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/>
              </w:rPr>
              <w:t>(2)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0.8084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Outside rural activity 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73 (3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1 (3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2 (34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Outside city activity 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3 (</w:t>
            </w:r>
            <w:r w:rsidRPr="00CC25B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  <w:t>7%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8 (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 (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Inside activity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15 (5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78 (5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7 (5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Type of screening, n (%)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  <w:t>&lt;0.0001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Passive screening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07 (5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8 (3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9 (87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Active screening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04 (4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95 (6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9 (13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Disease clinic stage </w:t>
            </w:r>
            <w:r w:rsidRPr="00F40EE7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  <w:lang w:val="en-US"/>
              </w:rPr>
              <w:t>(3)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  <w:t>0.0121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1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1 (1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7 (1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 (6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461D2E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82 (85 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17 (8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94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A5ADA" w:rsidRPr="003A5ADA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Treatment Status, n (%)</w:t>
            </w:r>
          </w:p>
        </w:tc>
        <w:tc>
          <w:tcPr>
            <w:tcW w:w="800" w:type="dxa"/>
          </w:tcPr>
          <w:p w:rsidR="003A5ADA" w:rsidRPr="00E6283E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E6283E"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015</w:t>
            </w:r>
          </w:p>
        </w:tc>
      </w:tr>
      <w:tr w:rsidR="003A5ADA" w:rsidRPr="003A5ADA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Treatment completed </w:t>
            </w:r>
          </w:p>
        </w:tc>
        <w:tc>
          <w:tcPr>
            <w:tcW w:w="800" w:type="dxa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79 (8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30 (9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49 (71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A5ADA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Treatment not completed </w:t>
            </w:r>
            <w:r w:rsidRPr="003A5ADA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  <w:lang w:val="en-US"/>
              </w:rPr>
              <w:t>(4)</w:t>
            </w: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00" w:type="dxa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32 (1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3 (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9 (27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A5ADA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Dead</w:t>
            </w:r>
          </w:p>
        </w:tc>
        <w:tc>
          <w:tcPr>
            <w:tcW w:w="800" w:type="dxa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2 (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 (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A5ADA">
              <w:rPr>
                <w:rFonts w:ascii="Times New Roman" w:eastAsia="Times New Roman" w:hAnsi="Times New Roman" w:cs="Times New Roman"/>
                <w:szCs w:val="24"/>
                <w:lang w:val="en-US"/>
              </w:rPr>
              <w:t>1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3A5ADA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Follow-up at 3 months, n (%)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No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39 (6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78 (5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61 (8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74 (3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66 (4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8 (12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Follow-up at 6 months, n (%)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032</w:t>
            </w: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No 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87 (8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20 (8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67 (97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3A5ADA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3A5ADA" w:rsidRPr="00F40EE7" w:rsidRDefault="003A5ADA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800" w:type="dxa"/>
          </w:tcPr>
          <w:p w:rsidR="003A5ADA" w:rsidRPr="00F40EE7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6 (1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4 (1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 (3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3A5ADA" w:rsidRPr="00CC25B3" w:rsidRDefault="003A5ADA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</w:tbl>
    <w:p w:rsidR="00997AA0" w:rsidRPr="003A5ADA" w:rsidRDefault="00294090">
      <w:pPr>
        <w:rPr>
          <w:rFonts w:ascii="Times New Roman" w:hAnsi="Times New Roman" w:cs="Times New Roman"/>
          <w:b/>
          <w:szCs w:val="24"/>
          <w:lang w:val="en-US"/>
        </w:rPr>
      </w:pPr>
    </w:p>
    <w:sectPr w:rsidR="00997AA0" w:rsidRPr="003A5A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B16"/>
    <w:rsid w:val="00294090"/>
    <w:rsid w:val="00393D06"/>
    <w:rsid w:val="003A5ADA"/>
    <w:rsid w:val="004A767F"/>
    <w:rsid w:val="00510C29"/>
    <w:rsid w:val="00816ADB"/>
    <w:rsid w:val="009B2EE7"/>
    <w:rsid w:val="00A367BD"/>
    <w:rsid w:val="00A6058F"/>
    <w:rsid w:val="00B264EC"/>
    <w:rsid w:val="00D02E48"/>
    <w:rsid w:val="00E6283E"/>
    <w:rsid w:val="00ED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97725"/>
  <w15:chartTrackingRefBased/>
  <w15:docId w15:val="{4EDB518C-B02B-469C-B059-C9719A42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A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VIGNAUD</dc:creator>
  <cp:keywords/>
  <dc:description/>
  <cp:lastModifiedBy>Alexandre DUVIGNAUD</cp:lastModifiedBy>
  <cp:revision>4</cp:revision>
  <dcterms:created xsi:type="dcterms:W3CDTF">2017-10-18T16:26:00Z</dcterms:created>
  <dcterms:modified xsi:type="dcterms:W3CDTF">2017-11-03T18:51:00Z</dcterms:modified>
</cp:coreProperties>
</file>